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W w:w="5000" w:type="pct"/>
        <w:tblLook w:val="04A0" w:firstRow="1" w:lastRow="0" w:firstColumn="1" w:lastColumn="0" w:noHBand="0" w:noVBand="1"/>
      </w:tblPr>
      <w:tblGrid>
        <w:gridCol w:w="830"/>
        <w:gridCol w:w="830"/>
        <w:gridCol w:w="830"/>
        <w:gridCol w:w="830"/>
        <w:gridCol w:w="831"/>
        <w:gridCol w:w="831"/>
        <w:gridCol w:w="831"/>
        <w:gridCol w:w="831"/>
        <w:gridCol w:w="831"/>
        <w:gridCol w:w="831"/>
      </w:tblGrid>
      <w:tr w:rsidR="00E2355B" w:rsidRPr="00E2355B" w14:paraId="7B636E4C" w14:textId="77777777" w:rsidTr="00E2355B">
        <w:trPr>
          <w:trHeight w:val="280"/>
        </w:trPr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632C" w14:textId="77777777" w:rsidR="00E2355B" w:rsidRPr="00E2355B" w:rsidRDefault="00531AC1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able S2</w:t>
            </w:r>
            <w:r w:rsidR="00E2355B" w:rsidRPr="00E2355B">
              <w:rPr>
                <w:color w:val="000000"/>
                <w:kern w:val="0"/>
                <w:sz w:val="13"/>
                <w:szCs w:val="13"/>
              </w:rPr>
              <w:t xml:space="preserve">. Methodological quality assessment for included studies.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7602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2191" w14:textId="77777777"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</w:tr>
      <w:tr w:rsidR="00E2355B" w:rsidRPr="00E2355B" w14:paraId="1A7EF3E1" w14:textId="77777777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B4369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Criteri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5D8E7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Score</w:t>
            </w:r>
          </w:p>
        </w:tc>
      </w:tr>
      <w:tr w:rsidR="00E2355B" w:rsidRPr="00E2355B" w14:paraId="7042B58A" w14:textId="77777777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D00A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. Representativeness of cas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C62E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2355B" w:rsidRPr="00E2355B" w14:paraId="2241B0E0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5F60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C39C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Coronary artery disease diagnosed according to acknowledged criteria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1A6D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E2355B" w:rsidRPr="00E2355B" w14:paraId="3E96C95A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3CCB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1329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Mentioned the diagnosed criteria but not specifically describe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D673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2355B" w:rsidRPr="00E2355B" w14:paraId="6F486323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57CA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AEE8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Not Mentione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E1E7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2355B" w:rsidRPr="00E2355B" w14:paraId="55C9748D" w14:textId="77777777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0183F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2. Source of control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FD55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2355B" w:rsidRPr="00E2355B" w14:paraId="739B41EF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3AC9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0AA3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Population or community base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CBFB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</w:tr>
      <w:tr w:rsidR="00E2355B" w:rsidRPr="00E2355B" w14:paraId="54B40128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614A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2A47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Hospital-based coronary artery disease free controls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A9D4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E2355B" w:rsidRPr="00E2355B" w14:paraId="371A4835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3EE4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5EC2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Coronary artery disease free controls with related diseases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1F95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2355B" w:rsidRPr="00E2355B" w14:paraId="4C30C223" w14:textId="77777777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0F21F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3. Sample siz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5312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2355B" w:rsidRPr="00E2355B" w14:paraId="3AA88395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A870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7D7F" w14:textId="498573E5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≥</w:t>
            </w:r>
            <w:r w:rsidR="00CC2115">
              <w:rPr>
                <w:color w:val="000000"/>
                <w:kern w:val="0"/>
                <w:sz w:val="13"/>
                <w:szCs w:val="13"/>
              </w:rPr>
              <w:t>5</w:t>
            </w:r>
            <w:r w:rsidRPr="00E2355B">
              <w:rPr>
                <w:color w:val="000000"/>
                <w:kern w:val="0"/>
                <w:sz w:val="13"/>
                <w:szCs w:val="13"/>
              </w:rPr>
              <w:t>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3C70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E2355B" w:rsidRPr="00E2355B" w14:paraId="4B410257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BE5F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B25" w14:textId="6184C80D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&lt;</w:t>
            </w:r>
            <w:r w:rsidR="000F43FC">
              <w:rPr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E55E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2355B" w:rsidRPr="00E2355B" w14:paraId="77D3659B" w14:textId="77777777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3B07B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4. Quality control of genotyping methods.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60F3C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2355B" w:rsidRPr="00E2355B" w14:paraId="13778365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F255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66A4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Repetition of partial/total tested samples with a different metho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9186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E2355B" w:rsidRPr="00E2355B" w14:paraId="7960C455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78A1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A881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Repetition of partial/total tested samples with a same metho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4BFB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2355B" w:rsidRPr="00E2355B" w14:paraId="5C250D5F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DD4E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A685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Not describe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0419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2355B" w:rsidRPr="00E2355B" w14:paraId="5F4CBD6D" w14:textId="77777777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ECAA2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5. Hardy-Weinberg Equilibrium (HWE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6983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2355B" w:rsidRPr="00E2355B" w14:paraId="5C551E4D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DB96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CED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Hardy-Weinberg Equilibrium in control </w:t>
            </w:r>
            <w:r w:rsidR="000C22B9" w:rsidRPr="00E2355B">
              <w:rPr>
                <w:color w:val="000000"/>
                <w:kern w:val="0"/>
                <w:sz w:val="13"/>
                <w:szCs w:val="13"/>
              </w:rPr>
              <w:t>populations</w:t>
            </w:r>
            <w:r w:rsidRPr="00E2355B">
              <w:rPr>
                <w:color w:val="000000"/>
                <w:kern w:val="0"/>
                <w:sz w:val="13"/>
                <w:szCs w:val="13"/>
              </w:rPr>
              <w:t>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8C37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2355B" w:rsidRPr="00E2355B" w14:paraId="77DE7DC4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67C8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24E81" w14:textId="77777777"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Hardy-Weinberg Disequilibrium in control </w:t>
            </w:r>
            <w:r w:rsidR="000C22B9" w:rsidRPr="00E2355B">
              <w:rPr>
                <w:color w:val="000000"/>
                <w:kern w:val="0"/>
                <w:sz w:val="13"/>
                <w:szCs w:val="13"/>
              </w:rPr>
              <w:t>populations</w:t>
            </w:r>
            <w:r w:rsidRPr="00E2355B">
              <w:rPr>
                <w:color w:val="000000"/>
                <w:kern w:val="0"/>
                <w:sz w:val="13"/>
                <w:szCs w:val="13"/>
              </w:rPr>
              <w:t>.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A8573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2355B" w:rsidRPr="00E2355B" w14:paraId="7D9C8D10" w14:textId="77777777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C51C" w14:textId="77777777"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537" w14:textId="77777777"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5B36" w14:textId="77777777"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0699" w14:textId="77777777"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0F92" w14:textId="77777777"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34C5" w14:textId="77777777"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5696" w14:textId="77777777"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9D59" w14:textId="77777777"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58A" w14:textId="77777777"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0089" w14:textId="77777777"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</w:tr>
    </w:tbl>
    <w:p w14:paraId="79DCA468" w14:textId="77777777" w:rsidR="00057A46" w:rsidRPr="00E2355B" w:rsidRDefault="00057A46" w:rsidP="00E2355B">
      <w:pPr>
        <w:rPr>
          <w:sz w:val="13"/>
          <w:szCs w:val="13"/>
        </w:rPr>
      </w:pPr>
    </w:p>
    <w:sectPr w:rsidR="00057A46" w:rsidRPr="00E2355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05222" w14:textId="77777777" w:rsidR="00B4618B" w:rsidRDefault="00B4618B" w:rsidP="00552725">
      <w:r>
        <w:separator/>
      </w:r>
    </w:p>
  </w:endnote>
  <w:endnote w:type="continuationSeparator" w:id="0">
    <w:p w14:paraId="6249C208" w14:textId="77777777" w:rsidR="00B4618B" w:rsidRDefault="00B4618B" w:rsidP="00552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425CE" w14:textId="77777777" w:rsidR="00B4618B" w:rsidRDefault="00B4618B" w:rsidP="00552725">
      <w:r>
        <w:separator/>
      </w:r>
    </w:p>
  </w:footnote>
  <w:footnote w:type="continuationSeparator" w:id="0">
    <w:p w14:paraId="2EEC995D" w14:textId="77777777" w:rsidR="00B4618B" w:rsidRDefault="00B4618B" w:rsidP="005527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53D9D"/>
    <w:multiLevelType w:val="hybridMultilevel"/>
    <w:tmpl w:val="8078EAD2"/>
    <w:lvl w:ilvl="0" w:tplc="71B46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F77684"/>
    <w:multiLevelType w:val="hybridMultilevel"/>
    <w:tmpl w:val="F21CCBB0"/>
    <w:lvl w:ilvl="0" w:tplc="5DFE41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57A46"/>
    <w:rsid w:val="000C22B9"/>
    <w:rsid w:val="000F43FC"/>
    <w:rsid w:val="00162509"/>
    <w:rsid w:val="00172A27"/>
    <w:rsid w:val="0018480A"/>
    <w:rsid w:val="00206515"/>
    <w:rsid w:val="002B2B33"/>
    <w:rsid w:val="002D66AC"/>
    <w:rsid w:val="003100F5"/>
    <w:rsid w:val="004539B6"/>
    <w:rsid w:val="004A28D0"/>
    <w:rsid w:val="00531AC1"/>
    <w:rsid w:val="00552725"/>
    <w:rsid w:val="00572A24"/>
    <w:rsid w:val="006B1DDE"/>
    <w:rsid w:val="009F1194"/>
    <w:rsid w:val="00B172CE"/>
    <w:rsid w:val="00B42A3A"/>
    <w:rsid w:val="00B4618B"/>
    <w:rsid w:val="00B83395"/>
    <w:rsid w:val="00B941AE"/>
    <w:rsid w:val="00CC2115"/>
    <w:rsid w:val="00CC67FC"/>
    <w:rsid w:val="00E102A0"/>
    <w:rsid w:val="00E2355B"/>
    <w:rsid w:val="00E62083"/>
    <w:rsid w:val="00E834FB"/>
    <w:rsid w:val="00EE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A94925"/>
  <w15:chartTrackingRefBased/>
  <w15:docId w15:val="{AF7919E2-78DA-46C4-AF2F-4807BCBEC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qFormat="1"/>
    <w:lsdException w:name="Hyperlink" w:uiPriority="99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3100F5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52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552725"/>
    <w:rPr>
      <w:kern w:val="2"/>
      <w:sz w:val="18"/>
      <w:szCs w:val="18"/>
    </w:rPr>
  </w:style>
  <w:style w:type="paragraph" w:styleId="a5">
    <w:name w:val="footer"/>
    <w:basedOn w:val="a"/>
    <w:link w:val="a6"/>
    <w:rsid w:val="00552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552725"/>
    <w:rPr>
      <w:kern w:val="2"/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2D66AC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8">
    <w:name w:val="标题 字符"/>
    <w:link w:val="a7"/>
    <w:uiPriority w:val="10"/>
    <w:rsid w:val="002D66AC"/>
    <w:rPr>
      <w:rFonts w:ascii="Cambria" w:hAnsi="Cambria"/>
      <w:b/>
      <w:bCs/>
      <w:kern w:val="2"/>
      <w:sz w:val="32"/>
      <w:szCs w:val="32"/>
    </w:rPr>
  </w:style>
  <w:style w:type="paragraph" w:styleId="a9">
    <w:name w:val="List Paragraph"/>
    <w:basedOn w:val="a"/>
    <w:uiPriority w:val="34"/>
    <w:qFormat/>
    <w:rsid w:val="002D66AC"/>
    <w:pPr>
      <w:ind w:firstLineChars="200" w:firstLine="420"/>
    </w:pPr>
    <w:rPr>
      <w:rFonts w:ascii="Calibri" w:hAnsi="Calibri"/>
      <w:szCs w:val="22"/>
    </w:rPr>
  </w:style>
  <w:style w:type="character" w:styleId="aa">
    <w:name w:val="Hyperlink"/>
    <w:uiPriority w:val="99"/>
    <w:unhideWhenUsed/>
    <w:rsid w:val="00162509"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sid w:val="003100F5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7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9</Words>
  <Characters>740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. Scale for methodological quality assessment.</vt:lpstr>
    </vt:vector>
  </TitlesOfParts>
  <Company>Microsoft</Company>
  <LinksUpToDate>false</LinksUpToDate>
  <CharactersWithSpaces>868</CharactersWithSpaces>
  <SharedDoc>false</SharedDoc>
  <HLinks>
    <vt:vector size="6" baseType="variant">
      <vt:variant>
        <vt:i4>2621527</vt:i4>
      </vt:variant>
      <vt:variant>
        <vt:i4>0</vt:i4>
      </vt:variant>
      <vt:variant>
        <vt:i4>0</vt:i4>
      </vt:variant>
      <vt:variant>
        <vt:i4>5</vt:i4>
      </vt:variant>
      <vt:variant>
        <vt:lpwstr>mailto:wuxiaohongtian@163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. Scale for methodological quality assessment.</dc:title>
  <dc:subject/>
  <dc:creator>微软中国</dc:creator>
  <cp:keywords/>
  <cp:lastModifiedBy>卢 帅</cp:lastModifiedBy>
  <cp:revision>12</cp:revision>
  <dcterms:created xsi:type="dcterms:W3CDTF">2017-04-17T04:07:00Z</dcterms:created>
  <dcterms:modified xsi:type="dcterms:W3CDTF">2021-06-1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